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D5C9" w14:textId="488D21DE" w:rsidR="00E8245A" w:rsidRPr="00D001A6" w:rsidRDefault="5A5F1F08" w:rsidP="00D001A6">
      <w:pPr>
        <w:rPr>
          <w:rFonts w:ascii="Times New Roman" w:hAnsi="Times New Roman" w:cs="Times New Roman"/>
        </w:rPr>
      </w:pPr>
      <w:r w:rsidRPr="591C5FD5">
        <w:rPr>
          <w:rFonts w:ascii="Times New Roman" w:hAnsi="Times New Roman" w:cs="Times New Roman"/>
        </w:rPr>
        <w:t xml:space="preserve"> </w:t>
      </w:r>
      <w:r w:rsidR="00E8245A" w:rsidRPr="591C5FD5">
        <w:rPr>
          <w:rFonts w:ascii="Times New Roman" w:eastAsia="Times New Roman" w:hAnsi="Times New Roman" w:cs="Times New Roman"/>
          <w:b/>
          <w:bCs/>
        </w:rPr>
        <w:t xml:space="preserve">Supplementary Table. </w:t>
      </w:r>
      <w:r w:rsidR="00E8245A" w:rsidRPr="591C5FD5">
        <w:rPr>
          <w:rFonts w:ascii="Times New Roman" w:eastAsia="Times New Roman" w:hAnsi="Times New Roman" w:cs="Times New Roman"/>
          <w:i/>
          <w:iCs/>
        </w:rPr>
        <w:t xml:space="preserve">Latent Class Descriptives </w:t>
      </w:r>
      <w:r w:rsidR="30D416F3" w:rsidRPr="591C5FD5">
        <w:rPr>
          <w:rFonts w:ascii="Times New Roman" w:eastAsia="Times New Roman" w:hAnsi="Times New Roman" w:cs="Times New Roman"/>
          <w:i/>
          <w:iCs/>
        </w:rPr>
        <w:t xml:space="preserve">(Mean or %) 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445"/>
        <w:gridCol w:w="1485"/>
        <w:gridCol w:w="1485"/>
        <w:gridCol w:w="1485"/>
      </w:tblGrid>
      <w:tr w:rsidR="591C5FD5" w14:paraId="1FABA5D7" w14:textId="77777777" w:rsidTr="591C5FD5">
        <w:trPr>
          <w:trHeight w:val="330"/>
        </w:trPr>
        <w:tc>
          <w:tcPr>
            <w:tcW w:w="2445" w:type="dxa"/>
            <w:tcBorders>
              <w:top w:val="single" w:sz="4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one" w:sz="4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91ED589" w14:textId="16FD6181" w:rsidR="591C5FD5" w:rsidRDefault="591C5FD5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one" w:sz="6" w:space="0" w:color="000000" w:themeColor="text1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A30BBDD" w14:textId="30D3A326" w:rsidR="1EE944ED" w:rsidRDefault="1EE944ED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High</w:t>
            </w:r>
          </w:p>
          <w:p w14:paraId="02EC2437" w14:textId="2D5E7BF9" w:rsidR="7C33F5E2" w:rsidRDefault="7C33F5E2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(n = 1533)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3EABBF" w14:textId="0318C2E6" w:rsidR="1EE944ED" w:rsidRDefault="1EE944ED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Average</w:t>
            </w:r>
          </w:p>
          <w:p w14:paraId="6C75D244" w14:textId="5B664D64" w:rsidR="535F5A79" w:rsidRDefault="535F5A79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(n = 1539)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F9E65C" w14:textId="49C90820" w:rsidR="1EE944ED" w:rsidRDefault="1EE944ED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Low</w:t>
            </w:r>
          </w:p>
          <w:p w14:paraId="2748CF5E" w14:textId="6CFA55F5" w:rsidR="1BD95365" w:rsidRDefault="1BD95365" w:rsidP="591C5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591C5FD5">
              <w:rPr>
                <w:rFonts w:ascii="Times New Roman" w:eastAsia="Times New Roman" w:hAnsi="Times New Roman" w:cs="Times New Roman"/>
                <w:b/>
                <w:bCs/>
              </w:rPr>
              <w:t>(n = 747)</w:t>
            </w:r>
          </w:p>
        </w:tc>
      </w:tr>
      <w:tr w:rsidR="591C5FD5" w14:paraId="79902789" w14:textId="77777777" w:rsidTr="591C5FD5">
        <w:trPr>
          <w:trHeight w:val="330"/>
        </w:trPr>
        <w:tc>
          <w:tcPr>
            <w:tcW w:w="244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9AE29E0" w14:textId="65BED39A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1BE3DE4" w14:textId="602BCFB8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2.15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6711E7B" w14:textId="1A6B461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0.67</w:t>
            </w:r>
          </w:p>
        </w:tc>
        <w:tc>
          <w:tcPr>
            <w:tcW w:w="148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AD676E" w14:textId="47E0565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7.82</w:t>
            </w:r>
          </w:p>
        </w:tc>
      </w:tr>
      <w:tr w:rsidR="591C5FD5" w14:paraId="54C7AC66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A60A0B" w14:textId="1FDF3E99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1D42BFB" w14:textId="46D43E4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2C1D5E0" w14:textId="62AC78F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11D7767" w14:textId="16E9367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591C5FD5" w14:paraId="6833908A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6E5D7C5" w14:textId="7BC86860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olle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2DBC36" w14:textId="6F24F25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9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1F17F0" w14:textId="67A125C4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9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23296B" w14:textId="682EF64F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90%</w:t>
            </w:r>
          </w:p>
        </w:tc>
      </w:tr>
      <w:tr w:rsidR="591C5FD5" w14:paraId="663763B5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FD5C5C4" w14:textId="669D36F4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Employe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F181BCE" w14:textId="31AF6368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80FD9F1" w14:textId="71650667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43FBF22" w14:textId="192A3BED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0%</w:t>
            </w:r>
          </w:p>
        </w:tc>
      </w:tr>
      <w:tr w:rsidR="591C5FD5" w14:paraId="410C5D9E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A780AF1" w14:textId="7298AF1E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Medicai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444DEE8" w14:textId="0F30387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E40EA6A" w14:textId="34DF2EFD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231868B" w14:textId="594A3EF2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8%</w:t>
            </w:r>
          </w:p>
        </w:tc>
      </w:tr>
      <w:tr w:rsidR="591C5FD5" w14:paraId="25B80705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CF6618" w14:textId="0D8EFF09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Medicar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0B713D" w14:textId="037BF633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3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D1D5074" w14:textId="69F4972D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B788E07" w14:textId="4FB6BD8D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36%</w:t>
            </w:r>
          </w:p>
        </w:tc>
      </w:tr>
      <w:tr w:rsidR="591C5FD5" w14:paraId="7598F922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AE95D2" w14:textId="74B62964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urativ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6BBA200" w14:textId="0E800CC0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7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AA29CE3" w14:textId="303C567C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1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204C12A" w14:textId="3612EFA7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2%</w:t>
            </w:r>
          </w:p>
        </w:tc>
      </w:tr>
      <w:tr w:rsidR="591C5FD5" w14:paraId="39CFD8D4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552F2C5" w14:textId="58FB5195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Non-curativ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27E37C2" w14:textId="6BEF8272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8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D3FD63E" w14:textId="3D3E18F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AAF3C73" w14:textId="04836D77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8%</w:t>
            </w:r>
          </w:p>
        </w:tc>
      </w:tr>
      <w:tr w:rsidR="591C5FD5" w14:paraId="2C7936C1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81C4D6" w14:textId="14BC565F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ollaboRAT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CC09A8" w14:textId="1E21900C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6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7E14CEC" w14:textId="44AD574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9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D46CBF" w14:textId="16B5082B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1%</w:t>
            </w:r>
          </w:p>
        </w:tc>
      </w:tr>
      <w:tr w:rsidR="591C5FD5" w14:paraId="135DED0E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A29A690" w14:textId="3FC6144C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ER visit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37B5BA1" w14:textId="75AA7C0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4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F2B38B2" w14:textId="4CE8F559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5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3737A97" w14:textId="68759376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4%</w:t>
            </w:r>
          </w:p>
        </w:tc>
      </w:tr>
      <w:tr w:rsidR="591C5FD5" w14:paraId="488B57EF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CC5DC2" w14:textId="6A11505A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Hospital stay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8ABCE5A" w14:textId="7E04D1DC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8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8D0D99D" w14:textId="1D824C61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32%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43E5FE" w14:textId="57653F49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2%</w:t>
            </w:r>
          </w:p>
        </w:tc>
      </w:tr>
      <w:tr w:rsidR="591C5FD5" w14:paraId="69F2E164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2DCD821" w14:textId="6B5AA5CC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AHPS4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FBAC89C" w14:textId="6DC3529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9.4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57F2A89" w14:textId="11AE04EB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8.9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313F6D1" w14:textId="6CD848D0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8.40</w:t>
            </w:r>
          </w:p>
        </w:tc>
      </w:tr>
      <w:tr w:rsidR="591C5FD5" w14:paraId="7309F4A4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6361588" w14:textId="67D29091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Financial difficul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EB21D85" w14:textId="2DFE96BB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6715811" w14:textId="4EE90861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0EE81FB" w14:textId="7F58AFA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77</w:t>
            </w:r>
          </w:p>
        </w:tc>
      </w:tr>
      <w:tr w:rsidR="591C5FD5" w14:paraId="47F28ABA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ACDAED9" w14:textId="68472A25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Lonelines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D35E4D9" w14:textId="09438ED9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4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9EAC12A" w14:textId="493EF7E6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EE02EB6" w14:textId="4669CED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76</w:t>
            </w:r>
          </w:p>
        </w:tc>
      </w:tr>
      <w:tr w:rsidR="591C5FD5" w14:paraId="38F14918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F23E6F" w14:textId="48CC2CD2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8DA3D2" w14:textId="4B8E4F94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3.8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9B40AA4" w14:textId="1140C23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0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F903CE" w14:textId="7E1508D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6.50</w:t>
            </w:r>
          </w:p>
        </w:tc>
      </w:tr>
      <w:tr w:rsidR="591C5FD5" w14:paraId="7869610E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FA6957A" w14:textId="1584EDAE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57A5080" w14:textId="2724A98C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45.7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E3DE742" w14:textId="669301CD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2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2458FB9" w14:textId="09B68ED3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8.92</w:t>
            </w:r>
          </w:p>
        </w:tc>
      </w:tr>
      <w:tr w:rsidR="591C5FD5" w14:paraId="4D25251B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A96C313" w14:textId="551F407E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Self-efficacy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7DE8989" w14:textId="61EF3AD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5.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6005C1A" w14:textId="45A32862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4.9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E5E3536" w14:textId="65C0EA10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4.37</w:t>
            </w:r>
          </w:p>
        </w:tc>
      </w:tr>
      <w:tr w:rsidR="591C5FD5" w14:paraId="13EAC24E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B489ACB" w14:textId="796570D0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Nause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450FA10" w14:textId="72D3DDFB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31915028" w14:textId="040B9424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357581" w14:textId="0EBB4F74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82</w:t>
            </w:r>
          </w:p>
        </w:tc>
      </w:tr>
      <w:tr w:rsidR="591C5FD5" w14:paraId="1CA64C85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A0036B3" w14:textId="337AD7F6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onstip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E810A12" w14:textId="1278EB86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60CD9D0" w14:textId="6C3B20FC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71550FA" w14:textId="19811B92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98</w:t>
            </w:r>
          </w:p>
        </w:tc>
      </w:tr>
      <w:tr w:rsidR="591C5FD5" w14:paraId="43258299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37522E2" w14:textId="3BD20C98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Shortness of breat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70299947" w14:textId="1AD6622A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2DB05A45" w14:textId="56B37405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A8C1C2D" w14:textId="250DAAEB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04</w:t>
            </w:r>
          </w:p>
        </w:tc>
      </w:tr>
      <w:tr w:rsidR="591C5FD5" w14:paraId="176C6D92" w14:textId="77777777" w:rsidTr="591C5FD5">
        <w:trPr>
          <w:trHeight w:val="330"/>
        </w:trPr>
        <w:tc>
          <w:tcPr>
            <w:tcW w:w="244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701B664" w14:textId="371F701D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Insomnia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52D5DD66" w14:textId="0F3A0FD3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1.62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BDD6B15" w14:textId="6025B5FE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22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0FE0B436" w14:textId="3F733834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2.87</w:t>
            </w:r>
          </w:p>
        </w:tc>
      </w:tr>
      <w:tr w:rsidR="591C5FD5" w14:paraId="49BD253C" w14:textId="77777777" w:rsidTr="591C5FD5">
        <w:trPr>
          <w:trHeight w:val="330"/>
        </w:trPr>
        <w:tc>
          <w:tcPr>
            <w:tcW w:w="244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40A184A9" w14:textId="68AB3327" w:rsidR="591C5FD5" w:rsidRDefault="591C5FD5" w:rsidP="591C5FD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591C5FD5">
              <w:rPr>
                <w:rFonts w:ascii="Times New Roman" w:eastAsia="Times New Roman" w:hAnsi="Times New Roman" w:cs="Times New Roman"/>
              </w:rPr>
              <w:t>CCI</w:t>
            </w:r>
            <w:r w:rsidRPr="591C5FD5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48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378F432" w14:textId="204706C8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5.67</w:t>
            </w:r>
          </w:p>
        </w:tc>
        <w:tc>
          <w:tcPr>
            <w:tcW w:w="148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6CA27A43" w14:textId="1EFA5AA1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.10</w:t>
            </w:r>
          </w:p>
        </w:tc>
        <w:tc>
          <w:tcPr>
            <w:tcW w:w="1485" w:type="dxa"/>
            <w:tcBorders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14:paraId="1C4F17E3" w14:textId="22A18186" w:rsidR="591C5FD5" w:rsidRDefault="591C5FD5" w:rsidP="591C5FD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591C5FD5">
              <w:rPr>
                <w:rFonts w:ascii="Times New Roman" w:eastAsia="Times New Roman" w:hAnsi="Times New Roman" w:cs="Times New Roman"/>
                <w:sz w:val="22"/>
                <w:szCs w:val="22"/>
              </w:rPr>
              <w:t>6.33</w:t>
            </w:r>
          </w:p>
        </w:tc>
      </w:tr>
    </w:tbl>
    <w:p w14:paraId="083F25E1" w14:textId="0B493FA3" w:rsidR="00E8245A" w:rsidRDefault="00E8245A" w:rsidP="591C5FD5">
      <w:pPr>
        <w:spacing w:after="0" w:line="240" w:lineRule="auto"/>
        <w:rPr>
          <w:rFonts w:ascii="Times New Roman" w:eastAsia="Times New Roman" w:hAnsi="Times New Roman" w:cs="Times New Roman"/>
          <w:sz w:val="22"/>
          <w:szCs w:val="22"/>
        </w:rPr>
      </w:pPr>
      <w:r w:rsidRPr="591C5FD5">
        <w:rPr>
          <w:rFonts w:ascii="Times New Roman" w:eastAsia="Times New Roman" w:hAnsi="Times New Roman" w:cs="Times New Roman"/>
          <w:sz w:val="21"/>
          <w:szCs w:val="21"/>
          <w:vertAlign w:val="superscript"/>
        </w:rPr>
        <w:t>†</w:t>
      </w:r>
      <w:r w:rsidRPr="591C5FD5">
        <w:rPr>
          <w:rFonts w:ascii="Times New Roman" w:eastAsia="Times New Roman" w:hAnsi="Times New Roman" w:cs="Times New Roman"/>
          <w:i/>
          <w:iCs/>
          <w:sz w:val="22"/>
          <w:szCs w:val="22"/>
        </w:rPr>
        <w:t>Charlson Comorbidity Index</w:t>
      </w:r>
    </w:p>
    <w:p w14:paraId="713C95F1" w14:textId="436AA6E9" w:rsidR="591C5FD5" w:rsidRDefault="591C5FD5" w:rsidP="591C5FD5">
      <w:pPr>
        <w:rPr>
          <w:rFonts w:ascii="Times New Roman" w:hAnsi="Times New Roman" w:cs="Times New Roman"/>
        </w:rPr>
      </w:pPr>
    </w:p>
    <w:p w14:paraId="00CC0D6D" w14:textId="482F6014" w:rsidR="591C5FD5" w:rsidRDefault="591C5FD5" w:rsidP="591C5FD5">
      <w:pPr>
        <w:rPr>
          <w:rFonts w:ascii="Times New Roman" w:hAnsi="Times New Roman" w:cs="Times New Roman"/>
        </w:rPr>
      </w:pPr>
    </w:p>
    <w:sectPr w:rsidR="591C5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BFB40" w14:textId="77777777" w:rsidR="006F7384" w:rsidRDefault="006F7384" w:rsidP="0057699F">
      <w:pPr>
        <w:spacing w:after="0" w:line="240" w:lineRule="auto"/>
      </w:pPr>
      <w:r>
        <w:separator/>
      </w:r>
    </w:p>
  </w:endnote>
  <w:endnote w:type="continuationSeparator" w:id="0">
    <w:p w14:paraId="03DB6753" w14:textId="77777777" w:rsidR="006F7384" w:rsidRDefault="006F7384" w:rsidP="005769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3625B" w14:textId="77777777" w:rsidR="006F7384" w:rsidRDefault="006F7384" w:rsidP="0057699F">
      <w:pPr>
        <w:spacing w:after="0" w:line="240" w:lineRule="auto"/>
      </w:pPr>
      <w:r>
        <w:separator/>
      </w:r>
    </w:p>
  </w:footnote>
  <w:footnote w:type="continuationSeparator" w:id="0">
    <w:p w14:paraId="09A0090A" w14:textId="77777777" w:rsidR="006F7384" w:rsidRDefault="006F7384" w:rsidP="005769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380FE2"/>
    <w:multiLevelType w:val="hybridMultilevel"/>
    <w:tmpl w:val="F01295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26951"/>
    <w:multiLevelType w:val="hybridMultilevel"/>
    <w:tmpl w:val="803604E6"/>
    <w:lvl w:ilvl="0" w:tplc="45EE36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941F69"/>
    <w:multiLevelType w:val="hybridMultilevel"/>
    <w:tmpl w:val="02002C8E"/>
    <w:lvl w:ilvl="0" w:tplc="693234D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268D4D"/>
    <w:multiLevelType w:val="hybridMultilevel"/>
    <w:tmpl w:val="FFFFFFFF"/>
    <w:lvl w:ilvl="0" w:tplc="36E2FC2C">
      <w:start w:val="1"/>
      <w:numFmt w:val="decimal"/>
      <w:lvlText w:val="%1."/>
      <w:lvlJc w:val="left"/>
      <w:pPr>
        <w:ind w:left="720" w:hanging="360"/>
      </w:pPr>
    </w:lvl>
    <w:lvl w:ilvl="1" w:tplc="EC260BBC">
      <w:start w:val="1"/>
      <w:numFmt w:val="lowerLetter"/>
      <w:lvlText w:val="%2."/>
      <w:lvlJc w:val="left"/>
      <w:pPr>
        <w:ind w:left="1440" w:hanging="360"/>
      </w:pPr>
    </w:lvl>
    <w:lvl w:ilvl="2" w:tplc="8370D880">
      <w:start w:val="1"/>
      <w:numFmt w:val="lowerRoman"/>
      <w:lvlText w:val="%3."/>
      <w:lvlJc w:val="right"/>
      <w:pPr>
        <w:ind w:left="2160" w:hanging="180"/>
      </w:pPr>
    </w:lvl>
    <w:lvl w:ilvl="3" w:tplc="2586D496">
      <w:start w:val="1"/>
      <w:numFmt w:val="decimal"/>
      <w:lvlText w:val="%4."/>
      <w:lvlJc w:val="left"/>
      <w:pPr>
        <w:ind w:left="2880" w:hanging="360"/>
      </w:pPr>
    </w:lvl>
    <w:lvl w:ilvl="4" w:tplc="1D4C46F2">
      <w:start w:val="1"/>
      <w:numFmt w:val="lowerLetter"/>
      <w:lvlText w:val="%5."/>
      <w:lvlJc w:val="left"/>
      <w:pPr>
        <w:ind w:left="3600" w:hanging="360"/>
      </w:pPr>
    </w:lvl>
    <w:lvl w:ilvl="5" w:tplc="2BCA6136">
      <w:start w:val="1"/>
      <w:numFmt w:val="lowerRoman"/>
      <w:lvlText w:val="%6."/>
      <w:lvlJc w:val="right"/>
      <w:pPr>
        <w:ind w:left="4320" w:hanging="180"/>
      </w:pPr>
    </w:lvl>
    <w:lvl w:ilvl="6" w:tplc="BB9E11F6">
      <w:start w:val="1"/>
      <w:numFmt w:val="decimal"/>
      <w:lvlText w:val="%7."/>
      <w:lvlJc w:val="left"/>
      <w:pPr>
        <w:ind w:left="5040" w:hanging="360"/>
      </w:pPr>
    </w:lvl>
    <w:lvl w:ilvl="7" w:tplc="6B16A5B0">
      <w:start w:val="1"/>
      <w:numFmt w:val="lowerLetter"/>
      <w:lvlText w:val="%8."/>
      <w:lvlJc w:val="left"/>
      <w:pPr>
        <w:ind w:left="5760" w:hanging="360"/>
      </w:pPr>
    </w:lvl>
    <w:lvl w:ilvl="8" w:tplc="CB562BC6">
      <w:start w:val="1"/>
      <w:numFmt w:val="lowerRoman"/>
      <w:lvlText w:val="%9."/>
      <w:lvlJc w:val="right"/>
      <w:pPr>
        <w:ind w:left="6480" w:hanging="180"/>
      </w:pPr>
    </w:lvl>
  </w:abstractNum>
  <w:num w:numId="1" w16cid:durableId="50544933">
    <w:abstractNumId w:val="3"/>
  </w:num>
  <w:num w:numId="2" w16cid:durableId="2048797691">
    <w:abstractNumId w:val="0"/>
  </w:num>
  <w:num w:numId="3" w16cid:durableId="2048943398">
    <w:abstractNumId w:val="2"/>
  </w:num>
  <w:num w:numId="4" w16cid:durableId="1156148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929"/>
    <w:rsid w:val="000023CC"/>
    <w:rsid w:val="00003BDC"/>
    <w:rsid w:val="00004CEB"/>
    <w:rsid w:val="0001250A"/>
    <w:rsid w:val="00013CDF"/>
    <w:rsid w:val="000213F4"/>
    <w:rsid w:val="0002644E"/>
    <w:rsid w:val="00051266"/>
    <w:rsid w:val="000567F8"/>
    <w:rsid w:val="0008469C"/>
    <w:rsid w:val="000A23A9"/>
    <w:rsid w:val="000A2BC4"/>
    <w:rsid w:val="000B4A4F"/>
    <w:rsid w:val="000E3F42"/>
    <w:rsid w:val="000E433D"/>
    <w:rsid w:val="000F0E17"/>
    <w:rsid w:val="0010492A"/>
    <w:rsid w:val="00113F27"/>
    <w:rsid w:val="00117FBD"/>
    <w:rsid w:val="00124F05"/>
    <w:rsid w:val="00137A3E"/>
    <w:rsid w:val="00143795"/>
    <w:rsid w:val="0014655C"/>
    <w:rsid w:val="00147956"/>
    <w:rsid w:val="00157EE2"/>
    <w:rsid w:val="00161B34"/>
    <w:rsid w:val="00166EB1"/>
    <w:rsid w:val="00167696"/>
    <w:rsid w:val="00187F29"/>
    <w:rsid w:val="001A5162"/>
    <w:rsid w:val="001A5658"/>
    <w:rsid w:val="001B60C1"/>
    <w:rsid w:val="001D4E01"/>
    <w:rsid w:val="001D520C"/>
    <w:rsid w:val="001D636D"/>
    <w:rsid w:val="001E1B40"/>
    <w:rsid w:val="001E2230"/>
    <w:rsid w:val="001E26BA"/>
    <w:rsid w:val="001F1452"/>
    <w:rsid w:val="001F6C5D"/>
    <w:rsid w:val="00201F03"/>
    <w:rsid w:val="002335A1"/>
    <w:rsid w:val="002361AD"/>
    <w:rsid w:val="00244D68"/>
    <w:rsid w:val="002458DA"/>
    <w:rsid w:val="00252E80"/>
    <w:rsid w:val="00257846"/>
    <w:rsid w:val="00261D23"/>
    <w:rsid w:val="0027469E"/>
    <w:rsid w:val="00290669"/>
    <w:rsid w:val="00294C88"/>
    <w:rsid w:val="0029503D"/>
    <w:rsid w:val="002956F4"/>
    <w:rsid w:val="002A7B37"/>
    <w:rsid w:val="002B69C3"/>
    <w:rsid w:val="002D4AC7"/>
    <w:rsid w:val="002D6FF7"/>
    <w:rsid w:val="002E6503"/>
    <w:rsid w:val="002F24C9"/>
    <w:rsid w:val="00304A99"/>
    <w:rsid w:val="003140EA"/>
    <w:rsid w:val="00325DA3"/>
    <w:rsid w:val="003316BD"/>
    <w:rsid w:val="003336A2"/>
    <w:rsid w:val="00345E98"/>
    <w:rsid w:val="00367E7B"/>
    <w:rsid w:val="003709C1"/>
    <w:rsid w:val="00374A24"/>
    <w:rsid w:val="003857F7"/>
    <w:rsid w:val="00391CB2"/>
    <w:rsid w:val="003959AF"/>
    <w:rsid w:val="003A7BA6"/>
    <w:rsid w:val="003B6805"/>
    <w:rsid w:val="003C5B3D"/>
    <w:rsid w:val="003D26FA"/>
    <w:rsid w:val="003D2DED"/>
    <w:rsid w:val="003E737B"/>
    <w:rsid w:val="003F7A08"/>
    <w:rsid w:val="00400B31"/>
    <w:rsid w:val="004013D1"/>
    <w:rsid w:val="00401991"/>
    <w:rsid w:val="00407DA7"/>
    <w:rsid w:val="0041215E"/>
    <w:rsid w:val="00416307"/>
    <w:rsid w:val="004176F9"/>
    <w:rsid w:val="00421F4F"/>
    <w:rsid w:val="0042772F"/>
    <w:rsid w:val="0043747E"/>
    <w:rsid w:val="00445448"/>
    <w:rsid w:val="00447918"/>
    <w:rsid w:val="004603D2"/>
    <w:rsid w:val="00481213"/>
    <w:rsid w:val="004A5534"/>
    <w:rsid w:val="004B77B8"/>
    <w:rsid w:val="004C7E7A"/>
    <w:rsid w:val="004D0D67"/>
    <w:rsid w:val="004D3C4B"/>
    <w:rsid w:val="004D520A"/>
    <w:rsid w:val="004E739A"/>
    <w:rsid w:val="004F1B7B"/>
    <w:rsid w:val="004F4554"/>
    <w:rsid w:val="005058AA"/>
    <w:rsid w:val="00507659"/>
    <w:rsid w:val="00520FF0"/>
    <w:rsid w:val="00523A9C"/>
    <w:rsid w:val="00536E2B"/>
    <w:rsid w:val="0054249C"/>
    <w:rsid w:val="00544163"/>
    <w:rsid w:val="00551EBC"/>
    <w:rsid w:val="00564D90"/>
    <w:rsid w:val="0057699F"/>
    <w:rsid w:val="00576C99"/>
    <w:rsid w:val="00581395"/>
    <w:rsid w:val="00581DC3"/>
    <w:rsid w:val="00583BB9"/>
    <w:rsid w:val="00597A1F"/>
    <w:rsid w:val="005A58ED"/>
    <w:rsid w:val="005A6BE9"/>
    <w:rsid w:val="005B724F"/>
    <w:rsid w:val="005C056B"/>
    <w:rsid w:val="005C4E1E"/>
    <w:rsid w:val="005D30D3"/>
    <w:rsid w:val="00621C61"/>
    <w:rsid w:val="006247CC"/>
    <w:rsid w:val="00634532"/>
    <w:rsid w:val="0065039D"/>
    <w:rsid w:val="00652117"/>
    <w:rsid w:val="0065222C"/>
    <w:rsid w:val="006554A3"/>
    <w:rsid w:val="00660DDF"/>
    <w:rsid w:val="00664672"/>
    <w:rsid w:val="0067314D"/>
    <w:rsid w:val="00674D7E"/>
    <w:rsid w:val="006753FE"/>
    <w:rsid w:val="00676C11"/>
    <w:rsid w:val="00680DDD"/>
    <w:rsid w:val="00683F7A"/>
    <w:rsid w:val="0069003C"/>
    <w:rsid w:val="006A2D07"/>
    <w:rsid w:val="006A3BCA"/>
    <w:rsid w:val="006A753C"/>
    <w:rsid w:val="006B123F"/>
    <w:rsid w:val="006B51BA"/>
    <w:rsid w:val="006D1D2C"/>
    <w:rsid w:val="006D3C4C"/>
    <w:rsid w:val="006E2258"/>
    <w:rsid w:val="006E5B6F"/>
    <w:rsid w:val="006F1288"/>
    <w:rsid w:val="006F7140"/>
    <w:rsid w:val="006F7384"/>
    <w:rsid w:val="006F7DCD"/>
    <w:rsid w:val="0070271E"/>
    <w:rsid w:val="00704E61"/>
    <w:rsid w:val="007124C3"/>
    <w:rsid w:val="00716F06"/>
    <w:rsid w:val="00735493"/>
    <w:rsid w:val="00737994"/>
    <w:rsid w:val="00740A94"/>
    <w:rsid w:val="007462F3"/>
    <w:rsid w:val="0076229B"/>
    <w:rsid w:val="007639B5"/>
    <w:rsid w:val="0076538D"/>
    <w:rsid w:val="00765452"/>
    <w:rsid w:val="00767E79"/>
    <w:rsid w:val="00775CCB"/>
    <w:rsid w:val="0078447C"/>
    <w:rsid w:val="00793D02"/>
    <w:rsid w:val="00794BF5"/>
    <w:rsid w:val="007951C5"/>
    <w:rsid w:val="007B00AF"/>
    <w:rsid w:val="007C4E94"/>
    <w:rsid w:val="007C7725"/>
    <w:rsid w:val="007D626C"/>
    <w:rsid w:val="007E2DF6"/>
    <w:rsid w:val="007F2650"/>
    <w:rsid w:val="00806F69"/>
    <w:rsid w:val="00810CCF"/>
    <w:rsid w:val="008143D8"/>
    <w:rsid w:val="00825F64"/>
    <w:rsid w:val="00826DF6"/>
    <w:rsid w:val="00832AE2"/>
    <w:rsid w:val="008532A9"/>
    <w:rsid w:val="00860365"/>
    <w:rsid w:val="008655FF"/>
    <w:rsid w:val="008658EC"/>
    <w:rsid w:val="00874777"/>
    <w:rsid w:val="00877351"/>
    <w:rsid w:val="008804E1"/>
    <w:rsid w:val="008879CB"/>
    <w:rsid w:val="00887AB1"/>
    <w:rsid w:val="00890FE6"/>
    <w:rsid w:val="00892FDA"/>
    <w:rsid w:val="008A0495"/>
    <w:rsid w:val="008C1CD9"/>
    <w:rsid w:val="008C2A70"/>
    <w:rsid w:val="008C2DE8"/>
    <w:rsid w:val="008C3966"/>
    <w:rsid w:val="008D1E8B"/>
    <w:rsid w:val="008F0BDB"/>
    <w:rsid w:val="00901B39"/>
    <w:rsid w:val="0092244B"/>
    <w:rsid w:val="009268CF"/>
    <w:rsid w:val="00930D69"/>
    <w:rsid w:val="009560F7"/>
    <w:rsid w:val="00960783"/>
    <w:rsid w:val="00962C68"/>
    <w:rsid w:val="009850E3"/>
    <w:rsid w:val="00994959"/>
    <w:rsid w:val="009C6417"/>
    <w:rsid w:val="009D074F"/>
    <w:rsid w:val="009E5F61"/>
    <w:rsid w:val="009F0093"/>
    <w:rsid w:val="009F5DF9"/>
    <w:rsid w:val="009F5FDE"/>
    <w:rsid w:val="00A037EA"/>
    <w:rsid w:val="00A21EA6"/>
    <w:rsid w:val="00A26229"/>
    <w:rsid w:val="00A418A3"/>
    <w:rsid w:val="00A47452"/>
    <w:rsid w:val="00A6129C"/>
    <w:rsid w:val="00A65CD5"/>
    <w:rsid w:val="00A672ED"/>
    <w:rsid w:val="00A75EC9"/>
    <w:rsid w:val="00A8226B"/>
    <w:rsid w:val="00A84CCB"/>
    <w:rsid w:val="00A92F7A"/>
    <w:rsid w:val="00A93292"/>
    <w:rsid w:val="00A97B2D"/>
    <w:rsid w:val="00A97B89"/>
    <w:rsid w:val="00AA1A77"/>
    <w:rsid w:val="00AA2B11"/>
    <w:rsid w:val="00AA545B"/>
    <w:rsid w:val="00AA55E7"/>
    <w:rsid w:val="00AB08D7"/>
    <w:rsid w:val="00AB6F5A"/>
    <w:rsid w:val="00AC0534"/>
    <w:rsid w:val="00AC1E3E"/>
    <w:rsid w:val="00AD3E39"/>
    <w:rsid w:val="00AE5816"/>
    <w:rsid w:val="00AF0A35"/>
    <w:rsid w:val="00AF5384"/>
    <w:rsid w:val="00B072F2"/>
    <w:rsid w:val="00B10A91"/>
    <w:rsid w:val="00B10E80"/>
    <w:rsid w:val="00B14F21"/>
    <w:rsid w:val="00B35E84"/>
    <w:rsid w:val="00B40D61"/>
    <w:rsid w:val="00B530C6"/>
    <w:rsid w:val="00B53C04"/>
    <w:rsid w:val="00B610C3"/>
    <w:rsid w:val="00B62A5C"/>
    <w:rsid w:val="00B70610"/>
    <w:rsid w:val="00B71DC6"/>
    <w:rsid w:val="00B71DCF"/>
    <w:rsid w:val="00B8377C"/>
    <w:rsid w:val="00B9028D"/>
    <w:rsid w:val="00B91214"/>
    <w:rsid w:val="00B92983"/>
    <w:rsid w:val="00B96D98"/>
    <w:rsid w:val="00BA6A3D"/>
    <w:rsid w:val="00BB290F"/>
    <w:rsid w:val="00BC4AD8"/>
    <w:rsid w:val="00BC73D2"/>
    <w:rsid w:val="00BE39D0"/>
    <w:rsid w:val="00C0606C"/>
    <w:rsid w:val="00C132C7"/>
    <w:rsid w:val="00C31990"/>
    <w:rsid w:val="00C46563"/>
    <w:rsid w:val="00C51EAB"/>
    <w:rsid w:val="00C528B1"/>
    <w:rsid w:val="00C73A16"/>
    <w:rsid w:val="00C7610A"/>
    <w:rsid w:val="00C87316"/>
    <w:rsid w:val="00C92CD7"/>
    <w:rsid w:val="00C95ADC"/>
    <w:rsid w:val="00CA6900"/>
    <w:rsid w:val="00CB0223"/>
    <w:rsid w:val="00CB49D1"/>
    <w:rsid w:val="00CC0D62"/>
    <w:rsid w:val="00CC0EBE"/>
    <w:rsid w:val="00CC4582"/>
    <w:rsid w:val="00CD110D"/>
    <w:rsid w:val="00CD13E2"/>
    <w:rsid w:val="00CD338F"/>
    <w:rsid w:val="00CD5AC0"/>
    <w:rsid w:val="00CE021E"/>
    <w:rsid w:val="00CE1026"/>
    <w:rsid w:val="00CE3576"/>
    <w:rsid w:val="00CF06CD"/>
    <w:rsid w:val="00CF617C"/>
    <w:rsid w:val="00D001A6"/>
    <w:rsid w:val="00D133A4"/>
    <w:rsid w:val="00D17FBA"/>
    <w:rsid w:val="00D20DA2"/>
    <w:rsid w:val="00D46EEE"/>
    <w:rsid w:val="00D61B7D"/>
    <w:rsid w:val="00D85D86"/>
    <w:rsid w:val="00DB0F3D"/>
    <w:rsid w:val="00DB1DF5"/>
    <w:rsid w:val="00DD0999"/>
    <w:rsid w:val="00DF0A7F"/>
    <w:rsid w:val="00DF364C"/>
    <w:rsid w:val="00E079AF"/>
    <w:rsid w:val="00E10156"/>
    <w:rsid w:val="00E110A1"/>
    <w:rsid w:val="00E1343B"/>
    <w:rsid w:val="00E203E0"/>
    <w:rsid w:val="00E264E4"/>
    <w:rsid w:val="00E35CDC"/>
    <w:rsid w:val="00E417AF"/>
    <w:rsid w:val="00E465A1"/>
    <w:rsid w:val="00E47AB8"/>
    <w:rsid w:val="00E665B9"/>
    <w:rsid w:val="00E8245A"/>
    <w:rsid w:val="00E87163"/>
    <w:rsid w:val="00EA1DAC"/>
    <w:rsid w:val="00EA59B8"/>
    <w:rsid w:val="00EB1929"/>
    <w:rsid w:val="00EB1C5E"/>
    <w:rsid w:val="00EC2F47"/>
    <w:rsid w:val="00EC3A9F"/>
    <w:rsid w:val="00EC5AFD"/>
    <w:rsid w:val="00EE52E2"/>
    <w:rsid w:val="00EF01B3"/>
    <w:rsid w:val="00EF070A"/>
    <w:rsid w:val="00EF0EB7"/>
    <w:rsid w:val="00EF203D"/>
    <w:rsid w:val="00EF46FB"/>
    <w:rsid w:val="00F0290C"/>
    <w:rsid w:val="00F0571F"/>
    <w:rsid w:val="00F20894"/>
    <w:rsid w:val="00F35DE1"/>
    <w:rsid w:val="00F43CDD"/>
    <w:rsid w:val="00F52804"/>
    <w:rsid w:val="00F5414E"/>
    <w:rsid w:val="00F54DFE"/>
    <w:rsid w:val="00F5732A"/>
    <w:rsid w:val="00F57FF7"/>
    <w:rsid w:val="00F60CC5"/>
    <w:rsid w:val="00F66287"/>
    <w:rsid w:val="00F81096"/>
    <w:rsid w:val="00F83266"/>
    <w:rsid w:val="00F94412"/>
    <w:rsid w:val="00FC3A74"/>
    <w:rsid w:val="00FC6B2B"/>
    <w:rsid w:val="00FD0473"/>
    <w:rsid w:val="00FD2D4C"/>
    <w:rsid w:val="00FE2EA8"/>
    <w:rsid w:val="00FE3F23"/>
    <w:rsid w:val="0101DBCF"/>
    <w:rsid w:val="014372E6"/>
    <w:rsid w:val="020EE647"/>
    <w:rsid w:val="02188022"/>
    <w:rsid w:val="02BE7D9B"/>
    <w:rsid w:val="02E34A9F"/>
    <w:rsid w:val="03F17F3E"/>
    <w:rsid w:val="046A4A14"/>
    <w:rsid w:val="04A8E3D7"/>
    <w:rsid w:val="04AE7C66"/>
    <w:rsid w:val="04ED5AAB"/>
    <w:rsid w:val="050272BD"/>
    <w:rsid w:val="057F9FE5"/>
    <w:rsid w:val="05836D36"/>
    <w:rsid w:val="0608C29D"/>
    <w:rsid w:val="064B4977"/>
    <w:rsid w:val="06A60D77"/>
    <w:rsid w:val="07097F9D"/>
    <w:rsid w:val="0778882C"/>
    <w:rsid w:val="07866124"/>
    <w:rsid w:val="07C616CD"/>
    <w:rsid w:val="07C7DD5F"/>
    <w:rsid w:val="08588AE2"/>
    <w:rsid w:val="087DA1F2"/>
    <w:rsid w:val="091ED4FD"/>
    <w:rsid w:val="0A1B29CF"/>
    <w:rsid w:val="0B25CA4B"/>
    <w:rsid w:val="0BF0ADC3"/>
    <w:rsid w:val="0D9912F3"/>
    <w:rsid w:val="0DCD0EAC"/>
    <w:rsid w:val="0EB10F52"/>
    <w:rsid w:val="0F1F5DEE"/>
    <w:rsid w:val="0FA86313"/>
    <w:rsid w:val="0FB75AC0"/>
    <w:rsid w:val="0FFD910B"/>
    <w:rsid w:val="11C1392E"/>
    <w:rsid w:val="11EE5F89"/>
    <w:rsid w:val="127848A2"/>
    <w:rsid w:val="12BC4EB0"/>
    <w:rsid w:val="12CDE77D"/>
    <w:rsid w:val="138578FB"/>
    <w:rsid w:val="13A76545"/>
    <w:rsid w:val="1484BE71"/>
    <w:rsid w:val="15C97BC6"/>
    <w:rsid w:val="15EB55A1"/>
    <w:rsid w:val="16084BBC"/>
    <w:rsid w:val="16692F60"/>
    <w:rsid w:val="1696713B"/>
    <w:rsid w:val="1707717E"/>
    <w:rsid w:val="1734E6DF"/>
    <w:rsid w:val="1786B2FE"/>
    <w:rsid w:val="17F8BA8A"/>
    <w:rsid w:val="1807254D"/>
    <w:rsid w:val="184B263A"/>
    <w:rsid w:val="187108C2"/>
    <w:rsid w:val="19FBB0F3"/>
    <w:rsid w:val="1A2E1481"/>
    <w:rsid w:val="1A6619E5"/>
    <w:rsid w:val="1A950D4F"/>
    <w:rsid w:val="1AE79759"/>
    <w:rsid w:val="1B0FBDA6"/>
    <w:rsid w:val="1BD95365"/>
    <w:rsid w:val="1CED5561"/>
    <w:rsid w:val="1D9750FD"/>
    <w:rsid w:val="1DBEBFB2"/>
    <w:rsid w:val="1E26FD7F"/>
    <w:rsid w:val="1E5400F9"/>
    <w:rsid w:val="1EE944ED"/>
    <w:rsid w:val="1F117345"/>
    <w:rsid w:val="1F1422CD"/>
    <w:rsid w:val="206A8EB4"/>
    <w:rsid w:val="2084F4FD"/>
    <w:rsid w:val="209A0EB0"/>
    <w:rsid w:val="210DDC01"/>
    <w:rsid w:val="21420A61"/>
    <w:rsid w:val="21D7897C"/>
    <w:rsid w:val="2249ACC5"/>
    <w:rsid w:val="2304FEF3"/>
    <w:rsid w:val="236E6368"/>
    <w:rsid w:val="23A8DAF6"/>
    <w:rsid w:val="23C2D31F"/>
    <w:rsid w:val="24685C89"/>
    <w:rsid w:val="27B3E90C"/>
    <w:rsid w:val="2801D36F"/>
    <w:rsid w:val="2888B6E4"/>
    <w:rsid w:val="28957093"/>
    <w:rsid w:val="2982CAEF"/>
    <w:rsid w:val="29CE049F"/>
    <w:rsid w:val="2A322E88"/>
    <w:rsid w:val="2AAC23A8"/>
    <w:rsid w:val="2BFFE28C"/>
    <w:rsid w:val="2C63C8E8"/>
    <w:rsid w:val="2C6C8843"/>
    <w:rsid w:val="2CAD1CC4"/>
    <w:rsid w:val="2D8C67BB"/>
    <w:rsid w:val="2DD94D2A"/>
    <w:rsid w:val="2F0B4BF8"/>
    <w:rsid w:val="2F2A3BC3"/>
    <w:rsid w:val="2FD8117F"/>
    <w:rsid w:val="301E22B9"/>
    <w:rsid w:val="3096F6F8"/>
    <w:rsid w:val="30D416F3"/>
    <w:rsid w:val="30E350DD"/>
    <w:rsid w:val="30E564ED"/>
    <w:rsid w:val="3102ECA5"/>
    <w:rsid w:val="31800B70"/>
    <w:rsid w:val="328A71AA"/>
    <w:rsid w:val="33335977"/>
    <w:rsid w:val="33E4B5B2"/>
    <w:rsid w:val="33EFA35E"/>
    <w:rsid w:val="340396D4"/>
    <w:rsid w:val="34141D4B"/>
    <w:rsid w:val="356DC3B9"/>
    <w:rsid w:val="361FEA1A"/>
    <w:rsid w:val="364FDC90"/>
    <w:rsid w:val="367A42D8"/>
    <w:rsid w:val="36F89F1D"/>
    <w:rsid w:val="37623F14"/>
    <w:rsid w:val="38CAC9C1"/>
    <w:rsid w:val="39FC833A"/>
    <w:rsid w:val="3AB24FD2"/>
    <w:rsid w:val="3ACBB9E5"/>
    <w:rsid w:val="3B1FCA44"/>
    <w:rsid w:val="3B910D17"/>
    <w:rsid w:val="3E7FA632"/>
    <w:rsid w:val="3EE187CA"/>
    <w:rsid w:val="3F6DC93A"/>
    <w:rsid w:val="3FAC579D"/>
    <w:rsid w:val="416B89E1"/>
    <w:rsid w:val="421F02F6"/>
    <w:rsid w:val="42FBFBEA"/>
    <w:rsid w:val="43666A9F"/>
    <w:rsid w:val="43A48400"/>
    <w:rsid w:val="44564306"/>
    <w:rsid w:val="45E88835"/>
    <w:rsid w:val="4604A369"/>
    <w:rsid w:val="470F9FF2"/>
    <w:rsid w:val="4817A48F"/>
    <w:rsid w:val="48994EA8"/>
    <w:rsid w:val="4A47AD22"/>
    <w:rsid w:val="4B7AEF50"/>
    <w:rsid w:val="4BAE2507"/>
    <w:rsid w:val="4DD2FB2B"/>
    <w:rsid w:val="4EAE898B"/>
    <w:rsid w:val="4EB7B793"/>
    <w:rsid w:val="4F56927A"/>
    <w:rsid w:val="4F7A5204"/>
    <w:rsid w:val="51B67D06"/>
    <w:rsid w:val="533780B0"/>
    <w:rsid w:val="535F5A79"/>
    <w:rsid w:val="542BEFCA"/>
    <w:rsid w:val="54525D94"/>
    <w:rsid w:val="56BD7C9A"/>
    <w:rsid w:val="57396C95"/>
    <w:rsid w:val="57D2764A"/>
    <w:rsid w:val="5822FCAC"/>
    <w:rsid w:val="58409E08"/>
    <w:rsid w:val="591C5FD5"/>
    <w:rsid w:val="59386ECB"/>
    <w:rsid w:val="5961C10A"/>
    <w:rsid w:val="5A19F8C8"/>
    <w:rsid w:val="5A5F1F08"/>
    <w:rsid w:val="5AF77C19"/>
    <w:rsid w:val="5AFE587F"/>
    <w:rsid w:val="5B7F9029"/>
    <w:rsid w:val="5BE88B9C"/>
    <w:rsid w:val="5D5C8335"/>
    <w:rsid w:val="5D7DD55A"/>
    <w:rsid w:val="5F8DF628"/>
    <w:rsid w:val="5FBC0553"/>
    <w:rsid w:val="5FDC07FE"/>
    <w:rsid w:val="60339CA1"/>
    <w:rsid w:val="60DA5350"/>
    <w:rsid w:val="60E0AF16"/>
    <w:rsid w:val="626F935B"/>
    <w:rsid w:val="6373A34C"/>
    <w:rsid w:val="63E0E2A7"/>
    <w:rsid w:val="65B8CE98"/>
    <w:rsid w:val="65B96CB1"/>
    <w:rsid w:val="65BA4891"/>
    <w:rsid w:val="66CDFF91"/>
    <w:rsid w:val="692AB706"/>
    <w:rsid w:val="6B63EFB1"/>
    <w:rsid w:val="6C0B1EA8"/>
    <w:rsid w:val="6C33A38F"/>
    <w:rsid w:val="6D1CACBF"/>
    <w:rsid w:val="6EC8E239"/>
    <w:rsid w:val="6FB41CCF"/>
    <w:rsid w:val="710A58DA"/>
    <w:rsid w:val="712E273A"/>
    <w:rsid w:val="721C5E1D"/>
    <w:rsid w:val="72A0D228"/>
    <w:rsid w:val="734483FF"/>
    <w:rsid w:val="73639FF3"/>
    <w:rsid w:val="738E687E"/>
    <w:rsid w:val="739A5C97"/>
    <w:rsid w:val="73BFD41D"/>
    <w:rsid w:val="73FB0B29"/>
    <w:rsid w:val="7429D533"/>
    <w:rsid w:val="74AD020E"/>
    <w:rsid w:val="74E3AC98"/>
    <w:rsid w:val="75F6EBC2"/>
    <w:rsid w:val="762EFF55"/>
    <w:rsid w:val="76B9F741"/>
    <w:rsid w:val="76EE8542"/>
    <w:rsid w:val="7807220A"/>
    <w:rsid w:val="78DE2C42"/>
    <w:rsid w:val="79BDBB04"/>
    <w:rsid w:val="79CAA7D6"/>
    <w:rsid w:val="79E311D9"/>
    <w:rsid w:val="7A4F2EB5"/>
    <w:rsid w:val="7BA438D0"/>
    <w:rsid w:val="7BC63E62"/>
    <w:rsid w:val="7BFB3F0B"/>
    <w:rsid w:val="7C33F5E2"/>
    <w:rsid w:val="7C603274"/>
    <w:rsid w:val="7D6BF36F"/>
    <w:rsid w:val="7DF6E36A"/>
    <w:rsid w:val="7F50D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A6268"/>
  <w15:chartTrackingRefBased/>
  <w15:docId w15:val="{09D4C9BA-11E5-48D1-B8DE-5CBFC1194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9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9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9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9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9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9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9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9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9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9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9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9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9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9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9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92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EB1929"/>
  </w:style>
  <w:style w:type="table" w:styleId="TableGrid">
    <w:name w:val="Table Grid"/>
    <w:basedOn w:val="TableNormal"/>
    <w:uiPriority w:val="39"/>
    <w:rsid w:val="001A5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D62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C0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0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0D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D62"/>
    <w:rPr>
      <w:b/>
      <w:bCs/>
      <w:sz w:val="20"/>
      <w:szCs w:val="20"/>
    </w:rPr>
  </w:style>
  <w:style w:type="paragraph" w:customStyle="1" w:styleId="font-claude-response-body">
    <w:name w:val="font-claude-response-body"/>
    <w:basedOn w:val="Normal"/>
    <w:rsid w:val="00D20D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D20DA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7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99F"/>
  </w:style>
  <w:style w:type="paragraph" w:styleId="Footer">
    <w:name w:val="footer"/>
    <w:basedOn w:val="Normal"/>
    <w:link w:val="FooterChar"/>
    <w:uiPriority w:val="99"/>
    <w:unhideWhenUsed/>
    <w:rsid w:val="005769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99F"/>
  </w:style>
  <w:style w:type="paragraph" w:styleId="Revision">
    <w:name w:val="Revision"/>
    <w:hidden/>
    <w:uiPriority w:val="99"/>
    <w:semiHidden/>
    <w:rsid w:val="00137A3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b5ba14b22d875045ca385434cd9b8c1b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23222a1a11d804f6ad0d82d6b30c892b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0A193E-25EE-42F4-8580-C738F38119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4AB901-886A-4268-AA82-C5F22BC28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9B2E01-5BA0-45E6-B168-717E7D7AF26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6</Words>
  <Characters>607</Characters>
  <Application>Microsoft Office Word</Application>
  <DocSecurity>0</DocSecurity>
  <Lines>17</Lines>
  <Paragraphs>1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 Kim</dc:creator>
  <cp:keywords/>
  <dc:description/>
  <cp:lastModifiedBy>Jiwon Kim</cp:lastModifiedBy>
  <cp:revision>42</cp:revision>
  <dcterms:created xsi:type="dcterms:W3CDTF">2025-12-18T14:36:00Z</dcterms:created>
  <dcterms:modified xsi:type="dcterms:W3CDTF">2026-01-1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